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A89C8" w14:textId="12C989BB" w:rsidR="00D87AF7" w:rsidRDefault="00465465" w:rsidP="005B567D">
      <w:pPr>
        <w:pStyle w:val="TableTitle"/>
        <w:rPr>
          <w:szCs w:val="24"/>
        </w:rPr>
      </w:pPr>
      <w:r>
        <w:rPr>
          <w:b/>
          <w:bCs/>
          <w:szCs w:val="24"/>
        </w:rPr>
        <w:t>Appendix</w:t>
      </w:r>
      <w:r w:rsidR="00091354">
        <w:rPr>
          <w:b/>
          <w:bCs/>
          <w:szCs w:val="24"/>
        </w:rPr>
        <w:t xml:space="preserve"> 1</w:t>
      </w:r>
      <w:r w:rsidR="002244D8">
        <w:rPr>
          <w:b/>
          <w:bCs/>
          <w:szCs w:val="24"/>
        </w:rPr>
        <w:t>.</w:t>
      </w:r>
      <w:r w:rsidR="002244D8">
        <w:rPr>
          <w:szCs w:val="24"/>
        </w:rPr>
        <w:t xml:space="preserve"> </w:t>
      </w:r>
      <w:r w:rsidR="00D87AF7"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D87AF7" w:rsidRPr="00247ED5">
        <w:rPr>
          <w:szCs w:val="24"/>
        </w:rPr>
        <w:t>tatement</w:t>
      </w:r>
      <w:r w:rsidR="00A22932">
        <w:rPr>
          <w:szCs w:val="24"/>
        </w:rPr>
        <w:t xml:space="preserve"> Checklist </w:t>
      </w:r>
    </w:p>
    <w:p w14:paraId="34C49E9D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2BE24DD8" w14:textId="77777777" w:rsidTr="00B82DB5">
        <w:tc>
          <w:tcPr>
            <w:tcW w:w="0" w:type="auto"/>
          </w:tcPr>
          <w:p w14:paraId="7605C8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6EA8E33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5E2C5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AD8026F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6558852" w14:textId="77777777" w:rsidTr="00D56C40">
        <w:tc>
          <w:tcPr>
            <w:tcW w:w="0" w:type="auto"/>
            <w:vMerge w:val="restart"/>
          </w:tcPr>
          <w:p w14:paraId="23D1121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6AECB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BA1A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74596" w14:textId="79496BA2" w:rsidR="00333EB7" w:rsidRPr="000142B2" w:rsidRDefault="00C25A65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38B53CF2" w14:textId="77777777" w:rsidTr="00D56C40">
        <w:tc>
          <w:tcPr>
            <w:tcW w:w="0" w:type="auto"/>
            <w:vMerge/>
          </w:tcPr>
          <w:p w14:paraId="4A5BA34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894C8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ED7A09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3927B5" w14:textId="440F9586" w:rsidR="00333EB7" w:rsidRPr="000142B2" w:rsidRDefault="00C25A65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5CDEEEAF" w14:textId="77777777" w:rsidTr="005316DB">
        <w:tc>
          <w:tcPr>
            <w:tcW w:w="10205" w:type="dxa"/>
            <w:gridSpan w:val="4"/>
          </w:tcPr>
          <w:p w14:paraId="1BEFE2D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5FD9DE2" w14:textId="77777777" w:rsidTr="00D56C40">
        <w:tc>
          <w:tcPr>
            <w:tcW w:w="0" w:type="auto"/>
          </w:tcPr>
          <w:p w14:paraId="6F77847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721C1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1166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F0D4A" w14:textId="6A05902A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14:paraId="55BD0FF2" w14:textId="77777777" w:rsidTr="00D56C40">
        <w:tc>
          <w:tcPr>
            <w:tcW w:w="0" w:type="auto"/>
          </w:tcPr>
          <w:p w14:paraId="7D9EC44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EDE09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1B94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13414E" w14:textId="7765BEF1" w:rsidR="00333EB7" w:rsidRPr="000142B2" w:rsidRDefault="00C25A65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-</w:t>
            </w:r>
            <w:r w:rsidR="00BD7778">
              <w:rPr>
                <w:sz w:val="20"/>
              </w:rPr>
              <w:t>4</w:t>
            </w:r>
          </w:p>
        </w:tc>
      </w:tr>
      <w:tr w:rsidR="00333EB7" w:rsidRPr="00333EB7" w14:paraId="5F934E19" w14:textId="77777777" w:rsidTr="005316DB">
        <w:tc>
          <w:tcPr>
            <w:tcW w:w="10205" w:type="dxa"/>
            <w:gridSpan w:val="4"/>
          </w:tcPr>
          <w:p w14:paraId="5119A31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80FE0F0" w14:textId="77777777" w:rsidTr="00D56C40">
        <w:tc>
          <w:tcPr>
            <w:tcW w:w="0" w:type="auto"/>
          </w:tcPr>
          <w:p w14:paraId="3128089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7DF990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FF40A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0BBC2" w14:textId="0E66A6CE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333EB7" w:rsidRPr="000142B2" w14:paraId="711D14F9" w14:textId="77777777" w:rsidTr="00D56C40">
        <w:tc>
          <w:tcPr>
            <w:tcW w:w="0" w:type="auto"/>
          </w:tcPr>
          <w:p w14:paraId="04351A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442924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F24B6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30B80" w14:textId="610D2243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14:paraId="73753584" w14:textId="77777777" w:rsidTr="00D56C40">
        <w:tc>
          <w:tcPr>
            <w:tcW w:w="0" w:type="auto"/>
            <w:vMerge w:val="restart"/>
          </w:tcPr>
          <w:p w14:paraId="03BA8EB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702D34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705D3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B46AE3" w14:textId="1CD9CE8C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2C3EE3E2" w14:textId="77777777" w:rsidTr="00D56C40">
        <w:tc>
          <w:tcPr>
            <w:tcW w:w="0" w:type="auto"/>
            <w:vMerge/>
          </w:tcPr>
          <w:p w14:paraId="72930BD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E3A90A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CB0949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03A71" w14:textId="629EFAC0" w:rsidR="00333EB7" w:rsidRPr="000142B2" w:rsidRDefault="00D56C40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73366EF" w14:textId="77777777" w:rsidTr="00D56C40">
        <w:tc>
          <w:tcPr>
            <w:tcW w:w="0" w:type="auto"/>
          </w:tcPr>
          <w:p w14:paraId="03B91EF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FE660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3A6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BB31E" w14:textId="190C2474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333EB7" w:rsidRPr="000142B2" w14:paraId="48097A12" w14:textId="77777777" w:rsidTr="00D56C40">
        <w:trPr>
          <w:trHeight w:val="294"/>
        </w:trPr>
        <w:tc>
          <w:tcPr>
            <w:tcW w:w="0" w:type="auto"/>
          </w:tcPr>
          <w:p w14:paraId="2A009A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443F6C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E5ED5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B466C" w14:textId="692ED1EA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333EB7" w:rsidRPr="000142B2" w14:paraId="137599DB" w14:textId="77777777" w:rsidTr="00D56C40">
        <w:tc>
          <w:tcPr>
            <w:tcW w:w="0" w:type="auto"/>
          </w:tcPr>
          <w:p w14:paraId="2E9CE0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3599D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F8EF15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8D0F7" w14:textId="2B5CE2C7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5A1EA17C" w14:textId="77777777" w:rsidTr="00D56C40">
        <w:tc>
          <w:tcPr>
            <w:tcW w:w="0" w:type="auto"/>
          </w:tcPr>
          <w:p w14:paraId="219C1F6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D6E93A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226B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25473" w14:textId="0BE797C5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7DD5A573" w14:textId="77777777" w:rsidTr="00D56C40">
        <w:tc>
          <w:tcPr>
            <w:tcW w:w="0" w:type="auto"/>
          </w:tcPr>
          <w:p w14:paraId="6425E6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D083E7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5090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6A070" w14:textId="48607C26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14:paraId="217968C5" w14:textId="77777777" w:rsidTr="00D56C40">
        <w:tc>
          <w:tcPr>
            <w:tcW w:w="0" w:type="auto"/>
            <w:vMerge w:val="restart"/>
          </w:tcPr>
          <w:p w14:paraId="083938E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64876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F4B14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2D885" w14:textId="26A9F0B5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716B6166" w14:textId="77777777" w:rsidTr="00D56C40">
        <w:tc>
          <w:tcPr>
            <w:tcW w:w="0" w:type="auto"/>
            <w:vMerge/>
          </w:tcPr>
          <w:p w14:paraId="49B50A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151A50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4348A4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9C15A" w14:textId="63BFE49E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2621477B" w14:textId="77777777" w:rsidTr="00D56C40">
        <w:tc>
          <w:tcPr>
            <w:tcW w:w="0" w:type="auto"/>
            <w:vMerge/>
          </w:tcPr>
          <w:p w14:paraId="3F847F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9254EE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50B43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1E2940" w14:textId="0A3FFAA5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5A2E958A" w14:textId="77777777" w:rsidTr="00D56C40">
        <w:tc>
          <w:tcPr>
            <w:tcW w:w="0" w:type="auto"/>
            <w:vMerge/>
          </w:tcPr>
          <w:p w14:paraId="65BFFB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116774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5E9CA8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0ACB86" w14:textId="79625CE4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5792A312" w14:textId="77777777" w:rsidTr="00D56C40">
        <w:tc>
          <w:tcPr>
            <w:tcW w:w="0" w:type="auto"/>
            <w:vMerge/>
          </w:tcPr>
          <w:p w14:paraId="482BC25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1CC9E4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E146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34534" w14:textId="4B77A927" w:rsidR="00333EB7" w:rsidRPr="000142B2" w:rsidRDefault="00BD7778" w:rsidP="00D56C4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01EBDDC5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F86D8CF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384CE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9BD4FCE" w14:textId="77777777" w:rsidTr="009A7AA0">
        <w:tc>
          <w:tcPr>
            <w:tcW w:w="0" w:type="auto"/>
            <w:vMerge w:val="restart"/>
          </w:tcPr>
          <w:p w14:paraId="50A76E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246736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C6E80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C11131" w14:textId="383CB65F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9A7AA0">
              <w:rPr>
                <w:sz w:val="20"/>
              </w:rPr>
              <w:t>; Fig 1</w:t>
            </w:r>
          </w:p>
        </w:tc>
      </w:tr>
      <w:tr w:rsidR="00333EB7" w:rsidRPr="000142B2" w14:paraId="0B93031A" w14:textId="77777777" w:rsidTr="009A7AA0">
        <w:tc>
          <w:tcPr>
            <w:tcW w:w="0" w:type="auto"/>
            <w:vMerge/>
          </w:tcPr>
          <w:p w14:paraId="5EAB64D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049094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F62CA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1BFBAD" w14:textId="69C963DF" w:rsidR="00333EB7" w:rsidRPr="000142B2" w:rsidRDefault="009A7AA0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14:paraId="4DF77158" w14:textId="77777777" w:rsidTr="009A7AA0">
        <w:tc>
          <w:tcPr>
            <w:tcW w:w="0" w:type="auto"/>
            <w:vMerge/>
          </w:tcPr>
          <w:p w14:paraId="21EABB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5266E7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699C5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F4A6F" w14:textId="6ECFC5C5" w:rsidR="00333EB7" w:rsidRPr="000142B2" w:rsidRDefault="009A7AA0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14:paraId="4553E203" w14:textId="77777777" w:rsidTr="009A7AA0">
        <w:tc>
          <w:tcPr>
            <w:tcW w:w="0" w:type="auto"/>
            <w:vMerge w:val="restart"/>
          </w:tcPr>
          <w:p w14:paraId="28C421D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75261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8116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427373" w14:textId="43BA7280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102A0C8C" w14:textId="77777777" w:rsidTr="009A7AA0">
        <w:tc>
          <w:tcPr>
            <w:tcW w:w="0" w:type="auto"/>
            <w:vMerge/>
          </w:tcPr>
          <w:p w14:paraId="3E1261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23D330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0DC894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8B9043" w14:textId="30E122DB" w:rsidR="00333EB7" w:rsidRPr="000142B2" w:rsidRDefault="009A7AA0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14:paraId="5CB3CA3B" w14:textId="77777777" w:rsidTr="009A7AA0">
        <w:tc>
          <w:tcPr>
            <w:tcW w:w="0" w:type="auto"/>
            <w:vMerge/>
          </w:tcPr>
          <w:p w14:paraId="382FFE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44EAAD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FC753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A600F" w14:textId="6C794692" w:rsidR="00333EB7" w:rsidRPr="000142B2" w:rsidRDefault="009A7AA0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8C25F28" w14:textId="77777777" w:rsidTr="009A7AA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8622E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926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2AC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22641" w14:textId="18FE7F55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 w14:paraId="03C96FAE" w14:textId="6C925E56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1BB223C0" w14:textId="77777777" w:rsidTr="009A7AA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CE1A2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CD85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942367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1F1D41" w14:textId="7ED1D8A0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4584B047" w14:textId="77777777" w:rsidTr="009A7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124E2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4BDF2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ABC46C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F47DA3" w14:textId="18807910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3B3402AF" w14:textId="77777777" w:rsidTr="009A7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6B7A6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425B8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BE8C7C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0323C" w14:textId="0CC5844E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5316D599" w14:textId="77777777" w:rsidTr="009A7A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7DA1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5F75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FE9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E00F1" w14:textId="0C1D7832" w:rsidR="00333EB7" w:rsidRPr="000142B2" w:rsidRDefault="00BD7778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333EB7" w:rsidRPr="00333EB7" w14:paraId="491111B3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E0D235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3A8CB04A" w14:textId="77777777" w:rsidTr="009A7A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0E5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217E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8DC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7EB5A" w14:textId="35796687" w:rsidR="00333EB7" w:rsidRPr="000142B2" w:rsidRDefault="009A7AA0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2C43E9">
              <w:rPr>
                <w:sz w:val="20"/>
              </w:rPr>
              <w:t>0</w:t>
            </w:r>
          </w:p>
        </w:tc>
      </w:tr>
      <w:tr w:rsidR="00333EB7" w:rsidRPr="000142B2" w14:paraId="47185563" w14:textId="77777777" w:rsidTr="009A7AA0">
        <w:tc>
          <w:tcPr>
            <w:tcW w:w="0" w:type="auto"/>
            <w:tcBorders>
              <w:top w:val="single" w:sz="4" w:space="0" w:color="auto"/>
            </w:tcBorders>
          </w:tcPr>
          <w:p w14:paraId="4253E3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B461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DCCE11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3BEB8" w14:textId="53B0C172" w:rsidR="00333EB7" w:rsidRPr="000142B2" w:rsidRDefault="002C43E9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333EB7" w:rsidRPr="000142B2" w14:paraId="70F87498" w14:textId="77777777" w:rsidTr="009A7AA0">
        <w:tc>
          <w:tcPr>
            <w:tcW w:w="0" w:type="auto"/>
          </w:tcPr>
          <w:p w14:paraId="0B9087D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2B710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EEB1B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5674A" w14:textId="5F14B183" w:rsidR="00333EB7" w:rsidRPr="000142B2" w:rsidRDefault="002C43E9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-14</w:t>
            </w:r>
          </w:p>
        </w:tc>
      </w:tr>
      <w:tr w:rsidR="00333EB7" w:rsidRPr="000142B2" w14:paraId="15F46787" w14:textId="77777777" w:rsidTr="009A7AA0">
        <w:tc>
          <w:tcPr>
            <w:tcW w:w="0" w:type="auto"/>
            <w:tcBorders>
              <w:bottom w:val="single" w:sz="4" w:space="0" w:color="auto"/>
            </w:tcBorders>
          </w:tcPr>
          <w:p w14:paraId="069DEF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759C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6BDB4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8A87B" w14:textId="578D18CA" w:rsidR="00333EB7" w:rsidRPr="000142B2" w:rsidRDefault="002C43E9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333EB7" w:rsidRPr="00333EB7" w14:paraId="628B7042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C346EC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3ECA021A" w14:textId="77777777" w:rsidTr="009A7A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5E804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ADCC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D4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8BA91" w14:textId="09EDEBD4" w:rsidR="00333EB7" w:rsidRPr="000142B2" w:rsidRDefault="002C43E9" w:rsidP="009A7AA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4"/>
      <w:bookmarkEnd w:id="95"/>
    </w:tbl>
    <w:p w14:paraId="66BF667A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25F88AE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D9BC9" w14:textId="77777777" w:rsidR="0058719E" w:rsidRDefault="0058719E">
      <w:r>
        <w:separator/>
      </w:r>
    </w:p>
  </w:endnote>
  <w:endnote w:type="continuationSeparator" w:id="0">
    <w:p w14:paraId="67A8CDAA" w14:textId="77777777" w:rsidR="0058719E" w:rsidRDefault="00587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7E235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0DEEE9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27FA2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1387E" w14:textId="77777777" w:rsidR="0058719E" w:rsidRDefault="0058719E">
      <w:r>
        <w:separator/>
      </w:r>
    </w:p>
  </w:footnote>
  <w:footnote w:type="continuationSeparator" w:id="0">
    <w:p w14:paraId="3C44D2BD" w14:textId="77777777" w:rsidR="0058719E" w:rsidRDefault="00587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73031"/>
    <w:rsid w:val="00091354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44D8"/>
    <w:rsid w:val="0022554A"/>
    <w:rsid w:val="00226A29"/>
    <w:rsid w:val="00247ED5"/>
    <w:rsid w:val="002552FD"/>
    <w:rsid w:val="002B385C"/>
    <w:rsid w:val="002C43E9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B0911"/>
    <w:rsid w:val="003F615B"/>
    <w:rsid w:val="00404D2C"/>
    <w:rsid w:val="004060E6"/>
    <w:rsid w:val="00422389"/>
    <w:rsid w:val="004243C8"/>
    <w:rsid w:val="00424F76"/>
    <w:rsid w:val="0045419E"/>
    <w:rsid w:val="0045734B"/>
    <w:rsid w:val="00465465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8719E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86976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3329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71DB7"/>
    <w:rsid w:val="0089107E"/>
    <w:rsid w:val="00891604"/>
    <w:rsid w:val="008D225B"/>
    <w:rsid w:val="00921BF8"/>
    <w:rsid w:val="009367F9"/>
    <w:rsid w:val="009642BE"/>
    <w:rsid w:val="009872CC"/>
    <w:rsid w:val="009A7AA0"/>
    <w:rsid w:val="009B10F1"/>
    <w:rsid w:val="009B368D"/>
    <w:rsid w:val="009C24D4"/>
    <w:rsid w:val="009E0429"/>
    <w:rsid w:val="00A22932"/>
    <w:rsid w:val="00A42352"/>
    <w:rsid w:val="00A4692F"/>
    <w:rsid w:val="00A527E4"/>
    <w:rsid w:val="00A5565C"/>
    <w:rsid w:val="00A5640D"/>
    <w:rsid w:val="00A71BE3"/>
    <w:rsid w:val="00A729D6"/>
    <w:rsid w:val="00A938BF"/>
    <w:rsid w:val="00AA349D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D7778"/>
    <w:rsid w:val="00BE3709"/>
    <w:rsid w:val="00C17FC0"/>
    <w:rsid w:val="00C2451A"/>
    <w:rsid w:val="00C25A65"/>
    <w:rsid w:val="00CB6CC8"/>
    <w:rsid w:val="00CC4C93"/>
    <w:rsid w:val="00CF5AC3"/>
    <w:rsid w:val="00D120D2"/>
    <w:rsid w:val="00D20D7C"/>
    <w:rsid w:val="00D26FCA"/>
    <w:rsid w:val="00D56C40"/>
    <w:rsid w:val="00D6407C"/>
    <w:rsid w:val="00D87AF7"/>
    <w:rsid w:val="00DA120C"/>
    <w:rsid w:val="00DA667F"/>
    <w:rsid w:val="00DC4BEF"/>
    <w:rsid w:val="00DE1BCE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BEBB1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2</Pages>
  <Words>597</Words>
  <Characters>340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atalie Liu</cp:lastModifiedBy>
  <cp:revision>4</cp:revision>
  <cp:lastPrinted>2007-09-19T09:02:00Z</cp:lastPrinted>
  <dcterms:created xsi:type="dcterms:W3CDTF">2020-06-15T18:26:00Z</dcterms:created>
  <dcterms:modified xsi:type="dcterms:W3CDTF">2020-08-28T15:51:00Z</dcterms:modified>
</cp:coreProperties>
</file>